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mbase Classic+Embase &lt;1947 to 2023 September 12&gt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</w:t>
        <w:tab/>
        <w:t>mobile application/</w:t>
        <w:tab/>
        <w:t>21960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</w:t>
        <w:tab/>
        <w:t>mobile app*.mp.</w:t>
        <w:tab/>
        <w:t>2509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3</w:t>
        <w:tab/>
        <w:t>mobile phone/</w:t>
        <w:tab/>
        <w:t>2236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</w:t>
        <w:tab/>
        <w:t>mobile phone*.mp.</w:t>
        <w:tab/>
        <w:t>2900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5</w:t>
        <w:tab/>
        <w:t>Cell phone*.mp.</w:t>
        <w:tab/>
        <w:t>625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6</w:t>
        <w:tab/>
        <w:t>smartphone/</w:t>
        <w:tab/>
        <w:t>2651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7</w:t>
        <w:tab/>
        <w:t>Smartphone*.mp.</w:t>
        <w:tab/>
        <w:t>3681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8</w:t>
        <w:tab/>
        <w:t>smart phone*.mp.</w:t>
        <w:tab/>
        <w:t>3549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9</w:t>
        <w:tab/>
        <w:t>1 or 2 or 3 or 4 or 5 or 6 or 7 or 8</w:t>
        <w:tab/>
        <w:t>7821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0</w:t>
        <w:tab/>
        <w:t>medication therapy management/</w:t>
        <w:tab/>
        <w:t>1504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1</w:t>
        <w:tab/>
        <w:t>medication therapy management.mp.</w:t>
        <w:tab/>
        <w:t>15620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2</w:t>
        <w:tab/>
        <w:t>Medication management.mp.</w:t>
        <w:tab/>
        <w:t>7730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3</w:t>
        <w:tab/>
        <w:t>medication compliance/</w:t>
        <w:tab/>
        <w:t>46719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4</w:t>
        <w:tab/>
        <w:t>Medication adherence.mp.</w:t>
        <w:tab/>
        <w:t>2548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5</w:t>
        <w:tab/>
        <w:t>10 or 11 or 12 or 13 or 14</w:t>
        <w:tab/>
        <w:t>72993</w:t>
      </w:r>
    </w:p>
    <w:p>
      <w:pPr>
        <w:pStyle w:val="Normal"/>
        <w:rPr/>
      </w:pPr>
      <w:r>
        <w:rPr>
          <w:sz w:val="22"/>
          <w:szCs w:val="22"/>
        </w:rPr>
        <w:t>16</w:t>
        <w:tab/>
        <w:t>cellphone*.mp.</w:t>
        <w:tab/>
        <w:t>100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7</w:t>
        <w:tab/>
        <w:t>9 or 16</w:t>
        <w:tab/>
        <w:t>78568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8</w:t>
        <w:tab/>
        <w:t>15 and 17</w:t>
        <w:tab/>
        <w:t>2239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5:43:00Z</dcterms:created>
  <dc:creator>Vaidehee Lanke</dc:creator>
  <dc:description/>
  <cp:keywords/>
  <dc:language>en-US</dc:language>
  <cp:lastModifiedBy>Sakshi Dhar</cp:lastModifiedBy>
  <dcterms:modified xsi:type="dcterms:W3CDTF">2025-07-16T09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